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BD0" w:rsidRPr="00BE3C6E" w:rsidRDefault="00E91BD0" w:rsidP="00E91BD0">
      <w:pPr>
        <w:suppressAutoHyphens/>
        <w:spacing w:after="0" w:line="480" w:lineRule="auto"/>
        <w:rPr>
          <w:rFonts w:ascii="Times New Roman" w:eastAsia="SimSun" w:hAnsi="Times New Roman" w:cs="Times New Roman"/>
          <w:b/>
          <w:sz w:val="24"/>
          <w:szCs w:val="24"/>
          <w:lang w:val="en-US" w:eastAsia="ar-SA"/>
        </w:rPr>
      </w:pPr>
      <w:r w:rsidRPr="00BE3C6E">
        <w:rPr>
          <w:rFonts w:ascii="Times New Roman" w:eastAsia="SimSun" w:hAnsi="Times New Roman" w:cs="Times New Roman"/>
          <w:b/>
          <w:sz w:val="24"/>
          <w:szCs w:val="24"/>
          <w:lang w:val="en-US" w:eastAsia="ar-SA"/>
        </w:rPr>
        <w:t>Appendix I</w:t>
      </w:r>
      <w:r w:rsidRPr="00BE3C6E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val="en-US" w:eastAsia="ar-SA"/>
        </w:rPr>
        <w:t xml:space="preserve">. </w:t>
      </w:r>
      <w:r w:rsidRPr="00BE3C6E">
        <w:rPr>
          <w:rFonts w:ascii="Times New Roman" w:eastAsia="SimSun" w:hAnsi="Times New Roman" w:cs="Times New Roman"/>
          <w:b/>
          <w:sz w:val="24"/>
          <w:szCs w:val="24"/>
          <w:lang w:val="en-US" w:eastAsia="ar-SA"/>
        </w:rPr>
        <w:t xml:space="preserve">Number of individuals </w:t>
      </w:r>
      <w:r w:rsidR="009A10DB" w:rsidRPr="00BE3C6E">
        <w:rPr>
          <w:rFonts w:ascii="Times New Roman" w:eastAsia="SimSun" w:hAnsi="Times New Roman" w:cs="Times New Roman"/>
          <w:b/>
          <w:sz w:val="24"/>
          <w:szCs w:val="24"/>
          <w:lang w:val="en-US" w:eastAsia="ar-SA"/>
        </w:rPr>
        <w:t>of bat</w:t>
      </w:r>
      <w:r w:rsidR="00BE3C6E">
        <w:rPr>
          <w:rFonts w:ascii="Times New Roman" w:eastAsia="SimSun" w:hAnsi="Times New Roman" w:cs="Times New Roman"/>
          <w:b/>
          <w:sz w:val="24"/>
          <w:szCs w:val="24"/>
          <w:lang w:val="en-US" w:eastAsia="ar-SA"/>
        </w:rPr>
        <w:t>s</w:t>
      </w:r>
      <w:r w:rsidRPr="00BE3C6E">
        <w:rPr>
          <w:rFonts w:ascii="Times New Roman" w:eastAsia="SimSun" w:hAnsi="Times New Roman" w:cs="Times New Roman"/>
          <w:b/>
          <w:sz w:val="24"/>
          <w:szCs w:val="24"/>
          <w:lang w:val="en-US" w:eastAsia="ar-SA"/>
        </w:rPr>
        <w:t xml:space="preserve"> without and with wing damage</w:t>
      </w:r>
      <w:r w:rsidR="00BE3C6E">
        <w:rPr>
          <w:rFonts w:ascii="Times New Roman" w:eastAsia="SimSun" w:hAnsi="Times New Roman" w:cs="Times New Roman"/>
          <w:b/>
          <w:sz w:val="24"/>
          <w:szCs w:val="24"/>
          <w:lang w:val="en-US" w:eastAsia="ar-SA"/>
        </w:rPr>
        <w:t xml:space="preserve"> found in the years 2000-2016 in </w:t>
      </w:r>
      <w:r w:rsidR="00BE3C6E" w:rsidRPr="00BE3C6E">
        <w:rPr>
          <w:rFonts w:ascii="Times New Roman" w:eastAsia="SimSun" w:hAnsi="Times New Roman" w:cs="Times New Roman"/>
          <w:b/>
          <w:sz w:val="24"/>
          <w:szCs w:val="24"/>
          <w:lang w:val="en-US" w:eastAsia="ar-SA"/>
        </w:rPr>
        <w:t>western and southern Poland</w:t>
      </w:r>
      <w:r w:rsidRPr="00BE3C6E">
        <w:rPr>
          <w:rFonts w:ascii="Times New Roman" w:eastAsia="SimSun" w:hAnsi="Times New Roman" w:cs="Times New Roman"/>
          <w:b/>
          <w:sz w:val="24"/>
          <w:szCs w:val="24"/>
          <w:lang w:val="en-US" w:eastAsia="ar-SA"/>
        </w:rPr>
        <w:t>.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850"/>
        <w:gridCol w:w="2835"/>
        <w:gridCol w:w="1418"/>
        <w:gridCol w:w="1449"/>
      </w:tblGrid>
      <w:tr w:rsidR="00F95124" w:rsidRPr="00F711B7" w:rsidTr="00F711B7">
        <w:tc>
          <w:tcPr>
            <w:tcW w:w="2660" w:type="dxa"/>
            <w:tcBorders>
              <w:bottom w:val="single" w:sz="4" w:space="0" w:color="auto"/>
              <w:right w:val="nil"/>
            </w:tcBorders>
            <w:vAlign w:val="center"/>
          </w:tcPr>
          <w:p w:rsidR="00F95124" w:rsidRPr="00F711B7" w:rsidRDefault="00F95124" w:rsidP="00446C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711B7">
              <w:rPr>
                <w:rFonts w:ascii="Times New Roman" w:hAnsi="Times New Roman" w:cs="Times New Roman"/>
                <w:b/>
                <w:sz w:val="24"/>
                <w:szCs w:val="24"/>
              </w:rPr>
              <w:t>Localities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5124" w:rsidRPr="00F711B7" w:rsidRDefault="00F95124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711B7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5124" w:rsidRPr="00F711B7" w:rsidRDefault="00F95124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t </w:t>
            </w:r>
            <w:proofErr w:type="spellStart"/>
            <w:r w:rsidRPr="00F711B7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5124" w:rsidRPr="00F711B7" w:rsidRDefault="006E4B44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711B7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="00F95124" w:rsidRPr="00F711B7">
              <w:rPr>
                <w:rFonts w:ascii="Times New Roman" w:hAnsi="Times New Roman" w:cs="Times New Roman"/>
                <w:b/>
                <w:sz w:val="24"/>
                <w:szCs w:val="24"/>
              </w:rPr>
              <w:t>ndividuals</w:t>
            </w:r>
            <w:proofErr w:type="spellEnd"/>
            <w:r w:rsidR="00F95124" w:rsidRPr="00F711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F95124" w:rsidRPr="00F711B7">
              <w:rPr>
                <w:rFonts w:ascii="Times New Roman" w:hAnsi="Times New Roman" w:cs="Times New Roman"/>
                <w:b/>
                <w:sz w:val="24"/>
                <w:szCs w:val="24"/>
              </w:rPr>
              <w:t>without</w:t>
            </w:r>
            <w:proofErr w:type="spellEnd"/>
            <w:r w:rsidR="00F95124" w:rsidRPr="00F711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F95124" w:rsidRPr="00F711B7">
              <w:rPr>
                <w:rFonts w:ascii="Times New Roman" w:hAnsi="Times New Roman" w:cs="Times New Roman"/>
                <w:b/>
                <w:sz w:val="24"/>
                <w:szCs w:val="24"/>
              </w:rPr>
              <w:t>damages</w:t>
            </w:r>
            <w:proofErr w:type="spellEnd"/>
          </w:p>
        </w:tc>
        <w:tc>
          <w:tcPr>
            <w:tcW w:w="1449" w:type="dxa"/>
            <w:tcBorders>
              <w:left w:val="nil"/>
              <w:bottom w:val="single" w:sz="4" w:space="0" w:color="auto"/>
            </w:tcBorders>
            <w:vAlign w:val="center"/>
          </w:tcPr>
          <w:p w:rsidR="00F95124" w:rsidRPr="00F711B7" w:rsidRDefault="006E4B44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711B7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="00F95124" w:rsidRPr="00F711B7">
              <w:rPr>
                <w:rFonts w:ascii="Times New Roman" w:hAnsi="Times New Roman" w:cs="Times New Roman"/>
                <w:b/>
                <w:sz w:val="24"/>
                <w:szCs w:val="24"/>
              </w:rPr>
              <w:t>ndividuals</w:t>
            </w:r>
            <w:proofErr w:type="spellEnd"/>
            <w:r w:rsidR="00F95124" w:rsidRPr="00F711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ith </w:t>
            </w:r>
            <w:proofErr w:type="spellStart"/>
            <w:r w:rsidR="00F95124" w:rsidRPr="00F711B7">
              <w:rPr>
                <w:rFonts w:ascii="Times New Roman" w:hAnsi="Times New Roman" w:cs="Times New Roman"/>
                <w:b/>
                <w:sz w:val="24"/>
                <w:szCs w:val="24"/>
              </w:rPr>
              <w:t>damages</w:t>
            </w:r>
            <w:proofErr w:type="spellEnd"/>
          </w:p>
        </w:tc>
      </w:tr>
      <w:tr w:rsidR="00E91BD0" w:rsidRPr="00F711B7" w:rsidTr="00F711B7">
        <w:tc>
          <w:tcPr>
            <w:tcW w:w="2660" w:type="dxa"/>
            <w:vMerge w:val="restart"/>
            <w:tcBorders>
              <w:bottom w:val="nil"/>
              <w:right w:val="nil"/>
            </w:tcBorders>
            <w:vAlign w:val="center"/>
          </w:tcPr>
          <w:p w:rsidR="009A5AD0" w:rsidRPr="00F711B7" w:rsidRDefault="009A10DB" w:rsidP="00446C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ietoperek </w:t>
            </w:r>
            <w:proofErr w:type="spellStart"/>
            <w:r w:rsidRPr="00F711B7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="00E91BD0" w:rsidRPr="00F711B7">
              <w:rPr>
                <w:rFonts w:ascii="Times New Roman" w:hAnsi="Times New Roman" w:cs="Times New Roman"/>
                <w:b/>
                <w:sz w:val="24"/>
                <w:szCs w:val="24"/>
              </w:rPr>
              <w:t>eserve</w:t>
            </w:r>
            <w:proofErr w:type="spellEnd"/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E91BD0" w:rsidRPr="00F711B7" w:rsidRDefault="00E91BD0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E91BD0" w:rsidRPr="00F711B7" w:rsidRDefault="00E91BD0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yotis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aubentonii</w:t>
            </w:r>
            <w:proofErr w:type="spellEnd"/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E91BD0" w:rsidRPr="00F711B7" w:rsidRDefault="00E91BD0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449" w:type="dxa"/>
            <w:tcBorders>
              <w:left w:val="nil"/>
              <w:bottom w:val="nil"/>
            </w:tcBorders>
            <w:vAlign w:val="center"/>
          </w:tcPr>
          <w:p w:rsidR="00E91BD0" w:rsidRPr="00F711B7" w:rsidRDefault="004F6DD3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E91BD0" w:rsidRPr="00F711B7" w:rsidTr="00F711B7">
        <w:tc>
          <w:tcPr>
            <w:tcW w:w="266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E91BD0" w:rsidRPr="00F711B7" w:rsidRDefault="00E91BD0" w:rsidP="00446C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BD0" w:rsidRPr="00F711B7" w:rsidRDefault="00E91BD0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BD0" w:rsidRPr="00F711B7" w:rsidRDefault="00E91BD0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yotis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atterer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BD0" w:rsidRPr="00F711B7" w:rsidRDefault="00E91BD0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</w:tcBorders>
            <w:vAlign w:val="center"/>
          </w:tcPr>
          <w:p w:rsidR="00E91BD0" w:rsidRPr="00F711B7" w:rsidRDefault="00E91BD0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91BD0" w:rsidRPr="00F711B7" w:rsidTr="00F711B7">
        <w:tc>
          <w:tcPr>
            <w:tcW w:w="266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E91BD0" w:rsidRPr="00F711B7" w:rsidRDefault="00E91BD0" w:rsidP="00446C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BD0" w:rsidRPr="00F711B7" w:rsidRDefault="00E91BD0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BD0" w:rsidRPr="00F711B7" w:rsidRDefault="00E91BD0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yotis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yot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BD0" w:rsidRPr="00F711B7" w:rsidRDefault="00E91BD0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381222" w:rsidRPr="00F711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</w:tcBorders>
            <w:vAlign w:val="center"/>
          </w:tcPr>
          <w:p w:rsidR="00E91BD0" w:rsidRPr="00F711B7" w:rsidRDefault="00E91BD0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E91BD0" w:rsidRPr="00F711B7" w:rsidTr="00F711B7">
        <w:tc>
          <w:tcPr>
            <w:tcW w:w="266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E91BD0" w:rsidRPr="00F711B7" w:rsidRDefault="00E91BD0" w:rsidP="00446C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BD0" w:rsidRPr="00F711B7" w:rsidRDefault="00E91BD0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BD0" w:rsidRPr="00F711B7" w:rsidRDefault="00E91BD0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yotis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aubentoni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BD0" w:rsidRPr="00F711B7" w:rsidRDefault="00E91BD0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</w:tcBorders>
            <w:vAlign w:val="center"/>
          </w:tcPr>
          <w:p w:rsidR="00E91BD0" w:rsidRPr="00F711B7" w:rsidRDefault="004F6DD3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E91BD0" w:rsidRPr="00F711B7" w:rsidTr="00F711B7">
        <w:tc>
          <w:tcPr>
            <w:tcW w:w="266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E91BD0" w:rsidRPr="00F711B7" w:rsidRDefault="00E91BD0" w:rsidP="00446C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BD0" w:rsidRPr="00F711B7" w:rsidRDefault="00E91BD0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BD0" w:rsidRPr="00F711B7" w:rsidRDefault="00E91BD0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yotis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atterer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BD0" w:rsidRPr="00F711B7" w:rsidRDefault="00E91BD0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</w:tcBorders>
            <w:vAlign w:val="center"/>
          </w:tcPr>
          <w:p w:rsidR="00E91BD0" w:rsidRPr="00F711B7" w:rsidRDefault="00E91BD0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91BD0" w:rsidRPr="00F711B7" w:rsidTr="00F711B7">
        <w:tc>
          <w:tcPr>
            <w:tcW w:w="266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91BD0" w:rsidRPr="00F711B7" w:rsidRDefault="00E91BD0" w:rsidP="00446C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1BD0" w:rsidRPr="00F711B7" w:rsidRDefault="00E91BD0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1BD0" w:rsidRPr="00F711B7" w:rsidRDefault="00E91BD0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yotis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yot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1BD0" w:rsidRPr="00F711B7" w:rsidRDefault="00E91BD0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91BD0" w:rsidRPr="00F711B7" w:rsidRDefault="00E91BD0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C5EB1" w:rsidRPr="00F711B7" w:rsidTr="00F711B7">
        <w:tc>
          <w:tcPr>
            <w:tcW w:w="2660" w:type="dxa"/>
            <w:vMerge w:val="restart"/>
            <w:tcBorders>
              <w:bottom w:val="nil"/>
              <w:right w:val="nil"/>
            </w:tcBorders>
            <w:vAlign w:val="center"/>
          </w:tcPr>
          <w:p w:rsidR="004E6FB9" w:rsidRPr="00446C4E" w:rsidRDefault="005C5EB1" w:rsidP="00446C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6C4E">
              <w:rPr>
                <w:rFonts w:ascii="Times New Roman" w:hAnsi="Times New Roman" w:cs="Times New Roman"/>
                <w:b/>
                <w:sz w:val="24"/>
                <w:szCs w:val="24"/>
              </w:rPr>
              <w:t>Chłodnia</w:t>
            </w:r>
            <w:r w:rsidR="00446C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446C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ice </w:t>
            </w:r>
            <w:proofErr w:type="spellStart"/>
            <w:r w:rsidRPr="00446C4E">
              <w:rPr>
                <w:rFonts w:ascii="Times New Roman" w:hAnsi="Times New Roman" w:cs="Times New Roman"/>
                <w:b/>
                <w:sz w:val="24"/>
                <w:szCs w:val="24"/>
              </w:rPr>
              <w:t>house</w:t>
            </w:r>
            <w:proofErr w:type="spellEnd"/>
            <w:r w:rsidRPr="00446C4E">
              <w:rPr>
                <w:rFonts w:ascii="Times New Roman" w:hAnsi="Times New Roman" w:cs="Times New Roman"/>
                <w:b/>
                <w:sz w:val="24"/>
                <w:szCs w:val="24"/>
              </w:rPr>
              <w:t>) in Cieszków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0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yotis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yotis</w:t>
            </w:r>
            <w:proofErr w:type="spellEnd"/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449" w:type="dxa"/>
            <w:tcBorders>
              <w:left w:val="nil"/>
              <w:bottom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C5EB1" w:rsidRPr="00F711B7" w:rsidTr="00F711B7">
        <w:tc>
          <w:tcPr>
            <w:tcW w:w="266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yotis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yot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C5EB1" w:rsidRPr="00F711B7" w:rsidTr="00F711B7">
        <w:tc>
          <w:tcPr>
            <w:tcW w:w="266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bookmarkStart w:id="1" w:name="OLE_LINK1"/>
            <w:bookmarkStart w:id="2" w:name="OLE_LINK2"/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yotis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yotis</w:t>
            </w:r>
            <w:bookmarkEnd w:id="1"/>
            <w:bookmarkEnd w:id="2"/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C5EB1" w:rsidRPr="00F711B7" w:rsidTr="00F711B7">
        <w:tc>
          <w:tcPr>
            <w:tcW w:w="266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yotis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yot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C5EB1" w:rsidRPr="00F711B7" w:rsidTr="00F711B7">
        <w:tc>
          <w:tcPr>
            <w:tcW w:w="266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yotis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yot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C5EB1" w:rsidRPr="00F711B7" w:rsidTr="00F711B7">
        <w:tc>
          <w:tcPr>
            <w:tcW w:w="266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yotis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yot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C5EB1" w:rsidRPr="00F711B7" w:rsidTr="00F711B7">
        <w:tc>
          <w:tcPr>
            <w:tcW w:w="266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yotis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yot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C5EB1" w:rsidRPr="00F711B7" w:rsidTr="00F711B7">
        <w:tc>
          <w:tcPr>
            <w:tcW w:w="266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yotis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yot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5EB1" w:rsidRPr="00F711B7" w:rsidTr="00F711B7">
        <w:tc>
          <w:tcPr>
            <w:tcW w:w="266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yotis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yot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C5EB1" w:rsidRPr="00F711B7" w:rsidTr="00F711B7">
        <w:tc>
          <w:tcPr>
            <w:tcW w:w="266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yotis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yot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C5EB1" w:rsidRPr="00F711B7" w:rsidTr="00F711B7">
        <w:tc>
          <w:tcPr>
            <w:tcW w:w="266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lecotus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aurit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D283D" w:rsidRPr="00F711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C5EB1" w:rsidRPr="00F711B7" w:rsidTr="00F711B7">
        <w:tc>
          <w:tcPr>
            <w:tcW w:w="266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lecotus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aurit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C5EB1" w:rsidRPr="00F711B7" w:rsidTr="00F711B7">
        <w:tc>
          <w:tcPr>
            <w:tcW w:w="266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lecotus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aurit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C5EB1" w:rsidRPr="00F711B7" w:rsidTr="00F711B7">
        <w:tc>
          <w:tcPr>
            <w:tcW w:w="266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lecotus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urit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C5EB1" w:rsidRPr="00F711B7" w:rsidTr="00F711B7">
        <w:tc>
          <w:tcPr>
            <w:tcW w:w="266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lecotus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urit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5EB1" w:rsidRPr="00F711B7" w:rsidTr="00F711B7">
        <w:tc>
          <w:tcPr>
            <w:tcW w:w="266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lecotus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urit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C5EB1" w:rsidRPr="00F711B7" w:rsidTr="00F711B7">
        <w:tc>
          <w:tcPr>
            <w:tcW w:w="266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lecotus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urit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C5EB1" w:rsidRPr="00F711B7" w:rsidTr="00F711B7">
        <w:tc>
          <w:tcPr>
            <w:tcW w:w="266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lecotus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urit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C5EB1" w:rsidRPr="00F711B7" w:rsidTr="00F711B7">
        <w:tc>
          <w:tcPr>
            <w:tcW w:w="266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lecotus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urit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C5EB1" w:rsidRPr="00F711B7" w:rsidTr="00F711B7">
        <w:tc>
          <w:tcPr>
            <w:tcW w:w="266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lecotus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urit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C5EB1" w:rsidRPr="00F711B7" w:rsidTr="00F711B7">
        <w:tc>
          <w:tcPr>
            <w:tcW w:w="266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arbastella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arbastell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1D283D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C5EB1" w:rsidRPr="00F711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C5EB1" w:rsidRPr="00F711B7" w:rsidTr="00F711B7">
        <w:tc>
          <w:tcPr>
            <w:tcW w:w="266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arbastella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arbastell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C5EB1" w:rsidRPr="00F711B7" w:rsidTr="00F711B7">
        <w:tc>
          <w:tcPr>
            <w:tcW w:w="266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arbastella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arbastell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C5EB1" w:rsidRPr="00F711B7" w:rsidTr="00F711B7">
        <w:tc>
          <w:tcPr>
            <w:tcW w:w="266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arbastella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arbastell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5EB1" w:rsidRPr="00F711B7" w:rsidTr="00F711B7">
        <w:tc>
          <w:tcPr>
            <w:tcW w:w="266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arbastella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arbastell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C5EB1" w:rsidRPr="00F711B7" w:rsidTr="00F711B7">
        <w:tc>
          <w:tcPr>
            <w:tcW w:w="266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arbastella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arbastell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C5EB1" w:rsidRPr="00F711B7" w:rsidTr="00F711B7">
        <w:tc>
          <w:tcPr>
            <w:tcW w:w="266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arbastella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arbastell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53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5EB1" w:rsidRPr="00F711B7" w:rsidTr="00F711B7">
        <w:tc>
          <w:tcPr>
            <w:tcW w:w="266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arbastella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arbastell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5EB1" w:rsidRPr="00F711B7" w:rsidTr="00F711B7">
        <w:tc>
          <w:tcPr>
            <w:tcW w:w="266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arbastella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arbastell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5EB1" w:rsidRPr="00F711B7" w:rsidTr="00F711B7">
        <w:tc>
          <w:tcPr>
            <w:tcW w:w="266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arbastella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arbastell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5C5EB1" w:rsidRPr="00F711B7" w:rsidRDefault="005C5EB1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1102E" w:rsidRPr="00F711B7" w:rsidTr="00F711B7">
        <w:tc>
          <w:tcPr>
            <w:tcW w:w="2660" w:type="dxa"/>
            <w:tcBorders>
              <w:bottom w:val="single" w:sz="4" w:space="0" w:color="auto"/>
              <w:right w:val="nil"/>
            </w:tcBorders>
            <w:vAlign w:val="center"/>
          </w:tcPr>
          <w:p w:rsidR="007376AA" w:rsidRPr="00F711B7" w:rsidRDefault="0071102E" w:rsidP="00446C4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iślańska </w:t>
            </w:r>
            <w:proofErr w:type="spellStart"/>
            <w:r w:rsidRPr="00F711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ve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1102E" w:rsidRPr="00F711B7" w:rsidRDefault="0071102E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1102E" w:rsidRPr="00F711B7" w:rsidRDefault="0071102E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Rhinolophus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hipposideros</w:t>
            </w:r>
            <w:proofErr w:type="spellEnd"/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1102E" w:rsidRPr="00F711B7" w:rsidRDefault="00E95B60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49" w:type="dxa"/>
            <w:tcBorders>
              <w:left w:val="nil"/>
              <w:bottom w:val="single" w:sz="4" w:space="0" w:color="auto"/>
            </w:tcBorders>
            <w:vAlign w:val="center"/>
          </w:tcPr>
          <w:p w:rsidR="0071102E" w:rsidRPr="00F711B7" w:rsidRDefault="00E95B60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1102E" w:rsidRPr="00F711B7" w:rsidTr="00F711B7">
        <w:tc>
          <w:tcPr>
            <w:tcW w:w="2660" w:type="dxa"/>
            <w:tcBorders>
              <w:bottom w:val="single" w:sz="4" w:space="0" w:color="auto"/>
              <w:right w:val="nil"/>
            </w:tcBorders>
            <w:vAlign w:val="center"/>
          </w:tcPr>
          <w:p w:rsidR="007376AA" w:rsidRPr="00F711B7" w:rsidRDefault="0071102E" w:rsidP="00446C4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rabowa </w:t>
            </w:r>
            <w:proofErr w:type="spellStart"/>
            <w:r w:rsidRPr="00F711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ve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1102E" w:rsidRPr="00F711B7" w:rsidRDefault="0071102E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1102E" w:rsidRPr="00F711B7" w:rsidRDefault="0071102E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Rhinolophus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hipposideros</w:t>
            </w:r>
            <w:proofErr w:type="spellEnd"/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1102E" w:rsidRPr="00F711B7" w:rsidRDefault="00E95B60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9" w:type="dxa"/>
            <w:tcBorders>
              <w:left w:val="nil"/>
              <w:bottom w:val="single" w:sz="4" w:space="0" w:color="auto"/>
            </w:tcBorders>
            <w:vAlign w:val="center"/>
          </w:tcPr>
          <w:p w:rsidR="0071102E" w:rsidRPr="00F711B7" w:rsidRDefault="00E95B60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1102E" w:rsidRPr="00F711B7" w:rsidTr="00F711B7">
        <w:tc>
          <w:tcPr>
            <w:tcW w:w="2660" w:type="dxa"/>
            <w:tcBorders>
              <w:bottom w:val="single" w:sz="4" w:space="0" w:color="auto"/>
              <w:right w:val="nil"/>
            </w:tcBorders>
            <w:vAlign w:val="center"/>
          </w:tcPr>
          <w:p w:rsidR="007376AA" w:rsidRPr="00F711B7" w:rsidRDefault="0071102E" w:rsidP="00446C4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11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ave in </w:t>
            </w:r>
            <w:proofErr w:type="spellStart"/>
            <w:r w:rsidRPr="00F711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ołów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1102E" w:rsidRPr="00F711B7" w:rsidRDefault="0071102E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1102E" w:rsidRPr="00F711B7" w:rsidRDefault="0071102E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Rhinolophus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hipposideros</w:t>
            </w:r>
            <w:proofErr w:type="spellEnd"/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1102E" w:rsidRPr="00F711B7" w:rsidRDefault="00E95B60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9" w:type="dxa"/>
            <w:tcBorders>
              <w:left w:val="nil"/>
              <w:bottom w:val="single" w:sz="4" w:space="0" w:color="auto"/>
            </w:tcBorders>
            <w:vAlign w:val="center"/>
          </w:tcPr>
          <w:p w:rsidR="0071102E" w:rsidRPr="00F711B7" w:rsidRDefault="00E95B60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95B60" w:rsidRPr="00F711B7" w:rsidTr="00F711B7">
        <w:trPr>
          <w:trHeight w:val="838"/>
        </w:trPr>
        <w:tc>
          <w:tcPr>
            <w:tcW w:w="2660" w:type="dxa"/>
            <w:vMerge w:val="restart"/>
            <w:tcBorders>
              <w:bottom w:val="nil"/>
              <w:right w:val="nil"/>
            </w:tcBorders>
            <w:vAlign w:val="center"/>
          </w:tcPr>
          <w:p w:rsidR="00E95B60" w:rsidRPr="00F711B7" w:rsidRDefault="00E95B60" w:rsidP="00446C4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dziec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E95B60" w:rsidRPr="00F711B7" w:rsidRDefault="00E95B60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E95B60" w:rsidRPr="00F711B7" w:rsidRDefault="00E95B60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Rhinolophus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hipposideros</w:t>
            </w:r>
            <w:proofErr w:type="spellEnd"/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E95B60" w:rsidRPr="00F711B7" w:rsidRDefault="00E95B60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49" w:type="dxa"/>
            <w:tcBorders>
              <w:left w:val="nil"/>
              <w:bottom w:val="nil"/>
            </w:tcBorders>
            <w:vAlign w:val="center"/>
          </w:tcPr>
          <w:p w:rsidR="00E95B60" w:rsidRPr="00F711B7" w:rsidRDefault="00E95B60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91BD0" w:rsidRPr="00F711B7" w:rsidTr="00F711B7">
        <w:tc>
          <w:tcPr>
            <w:tcW w:w="266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91BD0" w:rsidRPr="00F711B7" w:rsidRDefault="00E91BD0" w:rsidP="00446C4E">
            <w:pPr>
              <w:spacing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1BD0" w:rsidRPr="00F711B7" w:rsidRDefault="00E91BD0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1BD0" w:rsidRPr="00F711B7" w:rsidRDefault="00E91BD0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Rhinolophus</w:t>
            </w:r>
            <w:proofErr w:type="spellEnd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71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hipposidero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1BD0" w:rsidRPr="00F711B7" w:rsidRDefault="00E95B60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91BD0" w:rsidRPr="00F711B7" w:rsidRDefault="00E95B60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1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91BD0" w:rsidRPr="00F711B7" w:rsidTr="00446C4E">
        <w:tc>
          <w:tcPr>
            <w:tcW w:w="6345" w:type="dxa"/>
            <w:gridSpan w:val="3"/>
            <w:tcBorders>
              <w:right w:val="nil"/>
            </w:tcBorders>
            <w:vAlign w:val="center"/>
          </w:tcPr>
          <w:p w:rsidR="00E91BD0" w:rsidRPr="00446C4E" w:rsidRDefault="00E91BD0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6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E91BD0" w:rsidRPr="00446C4E" w:rsidRDefault="00446C4E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6C4E">
              <w:rPr>
                <w:rFonts w:ascii="Times New Roman" w:hAnsi="Times New Roman" w:cs="Times New Roman"/>
                <w:b/>
                <w:sz w:val="24"/>
                <w:szCs w:val="24"/>
              </w:rPr>
              <w:t>3420</w:t>
            </w:r>
          </w:p>
        </w:tc>
        <w:tc>
          <w:tcPr>
            <w:tcW w:w="1449" w:type="dxa"/>
            <w:tcBorders>
              <w:left w:val="nil"/>
            </w:tcBorders>
            <w:vAlign w:val="center"/>
          </w:tcPr>
          <w:p w:rsidR="00E91BD0" w:rsidRPr="00446C4E" w:rsidRDefault="00446C4E" w:rsidP="00446C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6C4E">
              <w:rPr>
                <w:rFonts w:ascii="Times New Roman" w:hAnsi="Times New Roman" w:cs="Times New Roman"/>
                <w:b/>
                <w:sz w:val="24"/>
                <w:szCs w:val="24"/>
              </w:rPr>
              <w:t>105</w:t>
            </w:r>
          </w:p>
        </w:tc>
      </w:tr>
    </w:tbl>
    <w:p w:rsidR="001F1FFE" w:rsidRDefault="001F1FFE"/>
    <w:sectPr w:rsidR="001F1FFE" w:rsidSect="008620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124"/>
    <w:rsid w:val="000A31AF"/>
    <w:rsid w:val="000D6BF1"/>
    <w:rsid w:val="000D7F75"/>
    <w:rsid w:val="001B5FFD"/>
    <w:rsid w:val="001D283D"/>
    <w:rsid w:val="001F1FFE"/>
    <w:rsid w:val="002037BC"/>
    <w:rsid w:val="002E7A58"/>
    <w:rsid w:val="00330EE9"/>
    <w:rsid w:val="00381222"/>
    <w:rsid w:val="003A6EC6"/>
    <w:rsid w:val="00446C4E"/>
    <w:rsid w:val="00492BCE"/>
    <w:rsid w:val="004E6FB9"/>
    <w:rsid w:val="004F6DD3"/>
    <w:rsid w:val="00526B11"/>
    <w:rsid w:val="0055264A"/>
    <w:rsid w:val="00596951"/>
    <w:rsid w:val="005C5EB1"/>
    <w:rsid w:val="005F6330"/>
    <w:rsid w:val="00675AE5"/>
    <w:rsid w:val="006D025C"/>
    <w:rsid w:val="006D704C"/>
    <w:rsid w:val="006E4B44"/>
    <w:rsid w:val="0071102E"/>
    <w:rsid w:val="00711A45"/>
    <w:rsid w:val="00727FC3"/>
    <w:rsid w:val="007376AA"/>
    <w:rsid w:val="00742B72"/>
    <w:rsid w:val="00746ED0"/>
    <w:rsid w:val="00763479"/>
    <w:rsid w:val="00796EE3"/>
    <w:rsid w:val="007D634E"/>
    <w:rsid w:val="008620BC"/>
    <w:rsid w:val="00926BF5"/>
    <w:rsid w:val="00956DC1"/>
    <w:rsid w:val="009856CB"/>
    <w:rsid w:val="009A10DB"/>
    <w:rsid w:val="009A5AD0"/>
    <w:rsid w:val="00A0040F"/>
    <w:rsid w:val="00A52C2B"/>
    <w:rsid w:val="00A76060"/>
    <w:rsid w:val="00AD25BE"/>
    <w:rsid w:val="00AE4ED2"/>
    <w:rsid w:val="00BE3143"/>
    <w:rsid w:val="00BE3C6E"/>
    <w:rsid w:val="00CF22A1"/>
    <w:rsid w:val="00D52357"/>
    <w:rsid w:val="00DA58CF"/>
    <w:rsid w:val="00E228A3"/>
    <w:rsid w:val="00E679A9"/>
    <w:rsid w:val="00E91BD0"/>
    <w:rsid w:val="00E95B60"/>
    <w:rsid w:val="00F026EB"/>
    <w:rsid w:val="00F204F2"/>
    <w:rsid w:val="00F711B7"/>
    <w:rsid w:val="00F86CB5"/>
    <w:rsid w:val="00F95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F951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omylnaczcionkaakapitu"/>
    <w:rsid w:val="001F1F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F951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omylnaczcionkaakapitu"/>
    <w:rsid w:val="001F1F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231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</dc:creator>
  <cp:lastModifiedBy>XX</cp:lastModifiedBy>
  <cp:revision>5</cp:revision>
  <dcterms:created xsi:type="dcterms:W3CDTF">2019-05-07T14:24:00Z</dcterms:created>
  <dcterms:modified xsi:type="dcterms:W3CDTF">2019-05-08T07:46:00Z</dcterms:modified>
</cp:coreProperties>
</file>